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40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40"/>
        <w:gridCol w:w="5163"/>
        <w:gridCol w:w="1177"/>
        <w:gridCol w:w="1560"/>
      </w:tblGrid>
      <w:tr w:rsidR="000F04EF" w:rsidRPr="001304EF" w:rsidTr="00C222C9">
        <w:trPr>
          <w:trHeight w:val="300"/>
        </w:trPr>
        <w:tc>
          <w:tcPr>
            <w:tcW w:w="1240" w:type="dxa"/>
            <w:shd w:val="clear" w:color="000000" w:fill="EEECE1"/>
            <w:noWrap/>
            <w:vAlign w:val="bottom"/>
            <w:hideMark/>
          </w:tcPr>
          <w:p w:rsidR="000F04EF" w:rsidRPr="000F04EF" w:rsidRDefault="000F04EF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04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63" w:type="dxa"/>
            <w:shd w:val="clear" w:color="000000" w:fill="EEECE1"/>
            <w:vAlign w:val="bottom"/>
            <w:hideMark/>
          </w:tcPr>
          <w:p w:rsidR="000F04EF" w:rsidRPr="000F04EF" w:rsidRDefault="000F04EF" w:rsidP="000F04E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04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7" w:type="dxa"/>
            <w:gridSpan w:val="2"/>
            <w:shd w:val="clear" w:color="000000" w:fill="EEECE1"/>
            <w:noWrap/>
            <w:vAlign w:val="bottom"/>
            <w:hideMark/>
          </w:tcPr>
          <w:p w:rsidR="000F04EF" w:rsidRPr="000F04EF" w:rsidRDefault="000F04EF" w:rsidP="002321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04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roductive Tract</w:t>
            </w:r>
          </w:p>
        </w:tc>
      </w:tr>
      <w:tr w:rsidR="001304EF" w:rsidRPr="001304EF" w:rsidTr="00232148">
        <w:trPr>
          <w:trHeight w:val="300"/>
        </w:trPr>
        <w:tc>
          <w:tcPr>
            <w:tcW w:w="1240" w:type="dxa"/>
            <w:shd w:val="clear" w:color="000000" w:fill="EEECE1"/>
            <w:noWrap/>
            <w:vAlign w:val="bottom"/>
            <w:hideMark/>
          </w:tcPr>
          <w:p w:rsidR="001304EF" w:rsidRPr="000F04EF" w:rsidRDefault="000F04EF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F04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_Locus</w:t>
            </w:r>
            <w:proofErr w:type="spellEnd"/>
          </w:p>
        </w:tc>
        <w:tc>
          <w:tcPr>
            <w:tcW w:w="5163" w:type="dxa"/>
            <w:shd w:val="clear" w:color="000000" w:fill="EEECE1"/>
            <w:vAlign w:val="bottom"/>
            <w:hideMark/>
          </w:tcPr>
          <w:p w:rsidR="001304EF" w:rsidRPr="000F04EF" w:rsidRDefault="001304EF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04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177" w:type="dxa"/>
            <w:shd w:val="clear" w:color="000000" w:fill="EEECE1"/>
            <w:noWrap/>
            <w:vAlign w:val="bottom"/>
            <w:hideMark/>
          </w:tcPr>
          <w:p w:rsidR="001304EF" w:rsidRPr="000F04EF" w:rsidRDefault="000F04EF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04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undance (NSAF)</w:t>
            </w:r>
          </w:p>
        </w:tc>
        <w:tc>
          <w:tcPr>
            <w:tcW w:w="1560" w:type="dxa"/>
            <w:shd w:val="clear" w:color="000000" w:fill="EEECE1"/>
            <w:noWrap/>
            <w:vAlign w:val="bottom"/>
            <w:hideMark/>
          </w:tcPr>
          <w:p w:rsidR="001304EF" w:rsidRPr="000F04EF" w:rsidRDefault="000F04EF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04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AF Enrichment</w:t>
            </w:r>
          </w:p>
        </w:tc>
      </w:tr>
      <w:tr w:rsidR="00C73A98" w:rsidRPr="00232148" w:rsidTr="00232148">
        <w:trPr>
          <w:trHeight w:val="30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29260</w:t>
            </w:r>
          </w:p>
        </w:tc>
        <w:tc>
          <w:tcPr>
            <w:tcW w:w="5163" w:type="dxa"/>
            <w:shd w:val="clear" w:color="auto" w:fill="auto"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34, putative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E-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</w:tr>
      <w:tr w:rsidR="00C73A98" w:rsidRPr="00232148" w:rsidTr="0023214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20440</w:t>
            </w:r>
          </w:p>
        </w:tc>
        <w:tc>
          <w:tcPr>
            <w:tcW w:w="5163" w:type="dxa"/>
            <w:shd w:val="clear" w:color="auto" w:fill="auto"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tin/</w:t>
            </w:r>
            <w:proofErr w:type="spellStart"/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poate</w:t>
            </w:r>
            <w:proofErr w:type="spellEnd"/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/B protein </w:t>
            </w:r>
            <w:proofErr w:type="spellStart"/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ase</w:t>
            </w:r>
            <w:proofErr w:type="spellEnd"/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 protein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E-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</w:tr>
      <w:tr w:rsidR="00C73A98" w:rsidRPr="00232148" w:rsidTr="0023214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43080</w:t>
            </w:r>
          </w:p>
        </w:tc>
        <w:tc>
          <w:tcPr>
            <w:tcW w:w="5163" w:type="dxa"/>
            <w:shd w:val="clear" w:color="auto" w:fill="auto"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E-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</w:tr>
      <w:tr w:rsidR="00C73A98" w:rsidRPr="00232148" w:rsidTr="0023214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02485</w:t>
            </w:r>
          </w:p>
        </w:tc>
        <w:tc>
          <w:tcPr>
            <w:tcW w:w="5163" w:type="dxa"/>
            <w:shd w:val="clear" w:color="auto" w:fill="auto"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tential global transcription activator SNF2L, putative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E-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</w:tr>
      <w:tr w:rsidR="00C73A98" w:rsidRPr="00232148" w:rsidTr="0023214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16970</w:t>
            </w:r>
          </w:p>
        </w:tc>
        <w:tc>
          <w:tcPr>
            <w:tcW w:w="5163" w:type="dxa"/>
            <w:shd w:val="clear" w:color="auto" w:fill="auto"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E-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</w:tr>
      <w:tr w:rsidR="00C73A98" w:rsidRPr="00232148" w:rsidTr="0023214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16690</w:t>
            </w:r>
          </w:p>
        </w:tc>
        <w:tc>
          <w:tcPr>
            <w:tcW w:w="5163" w:type="dxa"/>
            <w:shd w:val="clear" w:color="auto" w:fill="auto"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partyl aminopeptidase, putative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E-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</w:tr>
      <w:tr w:rsidR="00C73A98" w:rsidRPr="00232148" w:rsidTr="0023214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18010</w:t>
            </w:r>
          </w:p>
        </w:tc>
        <w:tc>
          <w:tcPr>
            <w:tcW w:w="5163" w:type="dxa"/>
            <w:shd w:val="clear" w:color="auto" w:fill="auto"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cretory/secretory protein Juv-p120 precursor-related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E-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</w:tr>
      <w:tr w:rsidR="00C73A98" w:rsidRPr="00232148" w:rsidTr="0023214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21390</w:t>
            </w:r>
          </w:p>
        </w:tc>
        <w:tc>
          <w:tcPr>
            <w:tcW w:w="5163" w:type="dxa"/>
            <w:shd w:val="clear" w:color="auto" w:fill="auto"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A binding protein, putative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E-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C73A98" w:rsidRPr="00232148" w:rsidTr="0023214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48000</w:t>
            </w:r>
          </w:p>
        </w:tc>
        <w:tc>
          <w:tcPr>
            <w:tcW w:w="5163" w:type="dxa"/>
            <w:shd w:val="clear" w:color="auto" w:fill="auto"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S FAMILY PROTEIN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E-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</w:tr>
      <w:tr w:rsidR="00C73A98" w:rsidRPr="00232148" w:rsidTr="0023214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12225</w:t>
            </w:r>
          </w:p>
        </w:tc>
        <w:tc>
          <w:tcPr>
            <w:tcW w:w="5163" w:type="dxa"/>
            <w:shd w:val="clear" w:color="auto" w:fill="auto"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-patch domain containing protein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E-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</w:tr>
      <w:tr w:rsidR="00C73A98" w:rsidRPr="00232148" w:rsidTr="00232148">
        <w:trPr>
          <w:trHeight w:val="46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03520</w:t>
            </w:r>
          </w:p>
        </w:tc>
        <w:tc>
          <w:tcPr>
            <w:tcW w:w="5163" w:type="dxa"/>
            <w:shd w:val="clear" w:color="auto" w:fill="auto"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nitz</w:t>
            </w:r>
            <w:proofErr w:type="spellEnd"/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Bovine pancreatic trypsin inhibitor domain containing protein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E-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</w:tr>
      <w:tr w:rsidR="00C73A98" w:rsidRPr="00232148" w:rsidTr="0023214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02770</w:t>
            </w:r>
          </w:p>
        </w:tc>
        <w:tc>
          <w:tcPr>
            <w:tcW w:w="5163" w:type="dxa"/>
            <w:shd w:val="clear" w:color="auto" w:fill="auto"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actosyltransferase</w:t>
            </w:r>
            <w:proofErr w:type="spellEnd"/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 protein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E-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</w:tr>
      <w:tr w:rsidR="00C73A98" w:rsidRPr="00232148" w:rsidTr="0023214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48025</w:t>
            </w:r>
          </w:p>
        </w:tc>
        <w:tc>
          <w:tcPr>
            <w:tcW w:w="5163" w:type="dxa"/>
            <w:shd w:val="clear" w:color="auto" w:fill="auto"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ha-</w:t>
            </w:r>
            <w:proofErr w:type="spellStart"/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ulin</w:t>
            </w:r>
            <w:proofErr w:type="spellEnd"/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utative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E-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</w:tr>
      <w:tr w:rsidR="00C73A98" w:rsidRPr="00232148" w:rsidTr="0023214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41495</w:t>
            </w:r>
          </w:p>
        </w:tc>
        <w:tc>
          <w:tcPr>
            <w:tcW w:w="5163" w:type="dxa"/>
            <w:shd w:val="clear" w:color="auto" w:fill="auto"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x</w:t>
            </w:r>
            <w:proofErr w:type="spellEnd"/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acting protein </w:t>
            </w:r>
            <w:proofErr w:type="spellStart"/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, </w:t>
            </w:r>
            <w:proofErr w:type="spellStart"/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form</w:t>
            </w:r>
            <w:proofErr w:type="spellEnd"/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-related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E-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</w:t>
            </w:r>
          </w:p>
        </w:tc>
      </w:tr>
      <w:tr w:rsidR="00C73A98" w:rsidRPr="00232148" w:rsidTr="0023214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18480</w:t>
            </w:r>
          </w:p>
        </w:tc>
        <w:tc>
          <w:tcPr>
            <w:tcW w:w="5163" w:type="dxa"/>
            <w:shd w:val="clear" w:color="auto" w:fill="auto"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E-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3A98" w:rsidRPr="00232148" w:rsidRDefault="00FD69C7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C73A98" w:rsidRPr="00232148" w:rsidTr="0023214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46460</w:t>
            </w:r>
          </w:p>
        </w:tc>
        <w:tc>
          <w:tcPr>
            <w:tcW w:w="5163" w:type="dxa"/>
            <w:shd w:val="clear" w:color="auto" w:fill="auto"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S PROTEASOME REGULATORY CHAIN 4, PUTATIVE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E-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</w:tr>
      <w:tr w:rsidR="00C73A98" w:rsidRPr="00232148" w:rsidTr="0023214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49790</w:t>
            </w:r>
          </w:p>
        </w:tc>
        <w:tc>
          <w:tcPr>
            <w:tcW w:w="5163" w:type="dxa"/>
            <w:shd w:val="clear" w:color="auto" w:fill="auto"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spellEnd"/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dification </w:t>
            </w:r>
            <w:proofErr w:type="spellStart"/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mE</w:t>
            </w:r>
            <w:proofErr w:type="spellEnd"/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 protein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E-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C73A98" w:rsidRPr="00232148" w:rsidTr="0023214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27495</w:t>
            </w:r>
          </w:p>
        </w:tc>
        <w:tc>
          <w:tcPr>
            <w:tcW w:w="5163" w:type="dxa"/>
            <w:shd w:val="clear" w:color="auto" w:fill="auto"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on Willebrand factor type A domain containing protein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E-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</w:tr>
      <w:tr w:rsidR="00C73A98" w:rsidRPr="00232148" w:rsidTr="0023214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46930</w:t>
            </w:r>
          </w:p>
        </w:tc>
        <w:tc>
          <w:tcPr>
            <w:tcW w:w="5163" w:type="dxa"/>
            <w:shd w:val="clear" w:color="auto" w:fill="auto"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E-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</w:tr>
      <w:tr w:rsidR="00C73A98" w:rsidRPr="00232148" w:rsidTr="0023214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21025</w:t>
            </w:r>
          </w:p>
        </w:tc>
        <w:tc>
          <w:tcPr>
            <w:tcW w:w="5163" w:type="dxa"/>
            <w:shd w:val="clear" w:color="auto" w:fill="auto"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 protein, conserved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E-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</w:tr>
      <w:tr w:rsidR="00C73A98" w:rsidRPr="00232148" w:rsidTr="0023214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25670</w:t>
            </w:r>
          </w:p>
        </w:tc>
        <w:tc>
          <w:tcPr>
            <w:tcW w:w="5163" w:type="dxa"/>
            <w:shd w:val="clear" w:color="auto" w:fill="auto"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E-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3A98" w:rsidRPr="00232148" w:rsidRDefault="00FD69C7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C73A98" w:rsidRPr="00232148" w:rsidTr="0023214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41650</w:t>
            </w:r>
          </w:p>
        </w:tc>
        <w:tc>
          <w:tcPr>
            <w:tcW w:w="5163" w:type="dxa"/>
            <w:shd w:val="clear" w:color="auto" w:fill="auto"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E-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</w:tr>
      <w:tr w:rsidR="00C73A98" w:rsidRPr="00232148" w:rsidTr="0023214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54890</w:t>
            </w:r>
          </w:p>
        </w:tc>
        <w:tc>
          <w:tcPr>
            <w:tcW w:w="5163" w:type="dxa"/>
            <w:shd w:val="clear" w:color="auto" w:fill="auto"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A recognition motif.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E-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C73A98" w:rsidRPr="00232148" w:rsidTr="0023214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16685</w:t>
            </w:r>
          </w:p>
        </w:tc>
        <w:tc>
          <w:tcPr>
            <w:tcW w:w="5163" w:type="dxa"/>
            <w:shd w:val="clear" w:color="auto" w:fill="auto"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E-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</w:tr>
      <w:tr w:rsidR="00C73A98" w:rsidRPr="00232148" w:rsidTr="0023214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40395</w:t>
            </w:r>
          </w:p>
        </w:tc>
        <w:tc>
          <w:tcPr>
            <w:tcW w:w="5163" w:type="dxa"/>
            <w:shd w:val="clear" w:color="auto" w:fill="auto"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atidylinositol</w:t>
            </w:r>
            <w:proofErr w:type="spellEnd"/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- and 4-kinase family protein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E-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</w:tr>
      <w:tr w:rsidR="00C73A98" w:rsidRPr="00232148" w:rsidTr="0023214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00750</w:t>
            </w:r>
          </w:p>
        </w:tc>
        <w:tc>
          <w:tcPr>
            <w:tcW w:w="5163" w:type="dxa"/>
            <w:shd w:val="clear" w:color="auto" w:fill="auto"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oGEF</w:t>
            </w:r>
            <w:proofErr w:type="spellEnd"/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 containing protein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E-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</w:tr>
      <w:tr w:rsidR="00C73A98" w:rsidRPr="00232148" w:rsidTr="0023214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25450</w:t>
            </w:r>
          </w:p>
        </w:tc>
        <w:tc>
          <w:tcPr>
            <w:tcW w:w="5163" w:type="dxa"/>
            <w:shd w:val="clear" w:color="auto" w:fill="auto"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min</w:t>
            </w:r>
            <w:proofErr w:type="spellEnd"/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y 2 Domain containing protein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E-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3A98" w:rsidRPr="00232148" w:rsidRDefault="00FD69C7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C73A98" w:rsidRPr="00232148" w:rsidTr="0023214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05305</w:t>
            </w:r>
          </w:p>
        </w:tc>
        <w:tc>
          <w:tcPr>
            <w:tcW w:w="5163" w:type="dxa"/>
            <w:shd w:val="clear" w:color="auto" w:fill="auto"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 PROTEIN, CONSERVED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E-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3A98" w:rsidRPr="00232148" w:rsidRDefault="00FD69C7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C73A98" w:rsidRPr="00232148" w:rsidTr="0023214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42420</w:t>
            </w:r>
          </w:p>
        </w:tc>
        <w:tc>
          <w:tcPr>
            <w:tcW w:w="5163" w:type="dxa"/>
            <w:shd w:val="clear" w:color="auto" w:fill="auto"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ye-specific </w:t>
            </w:r>
            <w:proofErr w:type="spellStart"/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cylglycerol</w:t>
            </w:r>
            <w:proofErr w:type="spellEnd"/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utative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E-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3A98" w:rsidRPr="00232148" w:rsidRDefault="00FD69C7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C73A98" w:rsidRPr="00232148" w:rsidTr="0023214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17115</w:t>
            </w:r>
          </w:p>
        </w:tc>
        <w:tc>
          <w:tcPr>
            <w:tcW w:w="5163" w:type="dxa"/>
            <w:shd w:val="clear" w:color="auto" w:fill="auto"/>
            <w:vAlign w:val="bottom"/>
            <w:hideMark/>
          </w:tcPr>
          <w:p w:rsidR="00C73A98" w:rsidRPr="00232148" w:rsidRDefault="00C73A98" w:rsidP="002321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C73A98" w:rsidRPr="00232148" w:rsidRDefault="00C73A98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1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E-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3A98" w:rsidRPr="00232148" w:rsidRDefault="00FD69C7" w:rsidP="00232148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</w:tbl>
    <w:p w:rsidR="00735B73" w:rsidRPr="00232148" w:rsidRDefault="00735B73" w:rsidP="00735B73">
      <w:pPr>
        <w:rPr>
          <w:rFonts w:ascii="Times New Roman" w:hAnsi="Times New Roman" w:cs="Times New Roman"/>
          <w:sz w:val="16"/>
          <w:szCs w:val="16"/>
        </w:rPr>
      </w:pPr>
    </w:p>
    <w:p w:rsidR="00060734" w:rsidRDefault="001022E1" w:rsidP="00060734">
      <w:r>
        <w:tab/>
      </w:r>
    </w:p>
    <w:sectPr w:rsidR="00060734" w:rsidSect="002043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savePreviewPicture/>
  <w:compat/>
  <w:rsids>
    <w:rsidRoot w:val="00060734"/>
    <w:rsid w:val="00015CA7"/>
    <w:rsid w:val="00042E7F"/>
    <w:rsid w:val="00044F50"/>
    <w:rsid w:val="00045045"/>
    <w:rsid w:val="00060734"/>
    <w:rsid w:val="00060EAD"/>
    <w:rsid w:val="00084597"/>
    <w:rsid w:val="000D5863"/>
    <w:rsid w:val="000F04EF"/>
    <w:rsid w:val="001022E1"/>
    <w:rsid w:val="00105727"/>
    <w:rsid w:val="001304EF"/>
    <w:rsid w:val="001306F6"/>
    <w:rsid w:val="001519D5"/>
    <w:rsid w:val="00154E0F"/>
    <w:rsid w:val="001753B3"/>
    <w:rsid w:val="001A7E3B"/>
    <w:rsid w:val="001C2ABF"/>
    <w:rsid w:val="001E7810"/>
    <w:rsid w:val="00204359"/>
    <w:rsid w:val="00232148"/>
    <w:rsid w:val="002B3BF4"/>
    <w:rsid w:val="002B4AA2"/>
    <w:rsid w:val="002C20A5"/>
    <w:rsid w:val="002E04F5"/>
    <w:rsid w:val="002E2B22"/>
    <w:rsid w:val="003137B0"/>
    <w:rsid w:val="00317F8B"/>
    <w:rsid w:val="00332AE8"/>
    <w:rsid w:val="0035083B"/>
    <w:rsid w:val="00353D79"/>
    <w:rsid w:val="00373D65"/>
    <w:rsid w:val="00387A03"/>
    <w:rsid w:val="00394C74"/>
    <w:rsid w:val="003C7F9B"/>
    <w:rsid w:val="003E1DE9"/>
    <w:rsid w:val="00403C10"/>
    <w:rsid w:val="00431417"/>
    <w:rsid w:val="0043333C"/>
    <w:rsid w:val="00460D70"/>
    <w:rsid w:val="004911AC"/>
    <w:rsid w:val="004D34AB"/>
    <w:rsid w:val="004D6EA3"/>
    <w:rsid w:val="00512B51"/>
    <w:rsid w:val="005337D9"/>
    <w:rsid w:val="00540638"/>
    <w:rsid w:val="0055785F"/>
    <w:rsid w:val="005641A8"/>
    <w:rsid w:val="00585538"/>
    <w:rsid w:val="005F01ED"/>
    <w:rsid w:val="00623391"/>
    <w:rsid w:val="0062443D"/>
    <w:rsid w:val="00646094"/>
    <w:rsid w:val="006533A5"/>
    <w:rsid w:val="00672AE4"/>
    <w:rsid w:val="0067459E"/>
    <w:rsid w:val="00683508"/>
    <w:rsid w:val="006B621A"/>
    <w:rsid w:val="006F1B93"/>
    <w:rsid w:val="00732031"/>
    <w:rsid w:val="00735B73"/>
    <w:rsid w:val="00735BB1"/>
    <w:rsid w:val="00742B38"/>
    <w:rsid w:val="00756901"/>
    <w:rsid w:val="00786EA4"/>
    <w:rsid w:val="00792897"/>
    <w:rsid w:val="007A67D5"/>
    <w:rsid w:val="007B5B5A"/>
    <w:rsid w:val="00816D8C"/>
    <w:rsid w:val="00847FC0"/>
    <w:rsid w:val="00870645"/>
    <w:rsid w:val="0088735B"/>
    <w:rsid w:val="008A6487"/>
    <w:rsid w:val="008D66DC"/>
    <w:rsid w:val="008E623A"/>
    <w:rsid w:val="00905D79"/>
    <w:rsid w:val="00922506"/>
    <w:rsid w:val="009329E7"/>
    <w:rsid w:val="00940ACF"/>
    <w:rsid w:val="00946330"/>
    <w:rsid w:val="00957016"/>
    <w:rsid w:val="00966BCB"/>
    <w:rsid w:val="00985C30"/>
    <w:rsid w:val="009935EE"/>
    <w:rsid w:val="009C78A6"/>
    <w:rsid w:val="009D73AE"/>
    <w:rsid w:val="009E4C30"/>
    <w:rsid w:val="009E7820"/>
    <w:rsid w:val="00A43D3A"/>
    <w:rsid w:val="00A67EF5"/>
    <w:rsid w:val="00A9247A"/>
    <w:rsid w:val="00A932BC"/>
    <w:rsid w:val="00AB598B"/>
    <w:rsid w:val="00AC6065"/>
    <w:rsid w:val="00AE6975"/>
    <w:rsid w:val="00AF4740"/>
    <w:rsid w:val="00B10BBC"/>
    <w:rsid w:val="00B84636"/>
    <w:rsid w:val="00BA21CA"/>
    <w:rsid w:val="00BB7B60"/>
    <w:rsid w:val="00C43CC3"/>
    <w:rsid w:val="00C73A98"/>
    <w:rsid w:val="00CB1F9F"/>
    <w:rsid w:val="00CC0692"/>
    <w:rsid w:val="00CE139B"/>
    <w:rsid w:val="00D83D82"/>
    <w:rsid w:val="00DA6680"/>
    <w:rsid w:val="00DC27FD"/>
    <w:rsid w:val="00DE15AF"/>
    <w:rsid w:val="00DE2145"/>
    <w:rsid w:val="00DE42F7"/>
    <w:rsid w:val="00DE7A77"/>
    <w:rsid w:val="00E06FBF"/>
    <w:rsid w:val="00E17DF6"/>
    <w:rsid w:val="00E37318"/>
    <w:rsid w:val="00E47B5B"/>
    <w:rsid w:val="00E6122F"/>
    <w:rsid w:val="00E6229F"/>
    <w:rsid w:val="00E73B95"/>
    <w:rsid w:val="00E82A4D"/>
    <w:rsid w:val="00EE3691"/>
    <w:rsid w:val="00EF5EBD"/>
    <w:rsid w:val="00F152EB"/>
    <w:rsid w:val="00F758C3"/>
    <w:rsid w:val="00F87798"/>
    <w:rsid w:val="00F93965"/>
    <w:rsid w:val="00FB16A6"/>
    <w:rsid w:val="00FD69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3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07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734"/>
    <w:rPr>
      <w:rFonts w:ascii="Tahoma" w:hAnsi="Tahoma" w:cs="Tahoma"/>
      <w:sz w:val="16"/>
      <w:szCs w:val="16"/>
    </w:rPr>
  </w:style>
  <w:style w:type="paragraph" w:customStyle="1" w:styleId="text">
    <w:name w:val="text"/>
    <w:basedOn w:val="Normal"/>
    <w:qFormat/>
    <w:rsid w:val="00060734"/>
    <w:pPr>
      <w:spacing w:after="0" w:line="480" w:lineRule="auto"/>
      <w:ind w:firstLine="720"/>
    </w:pPr>
    <w:rPr>
      <w:rFonts w:ascii="Times" w:eastAsiaTheme="minorEastAsia" w:hAnsi="Times"/>
      <w:sz w:val="24"/>
      <w:szCs w:val="24"/>
    </w:rPr>
  </w:style>
  <w:style w:type="paragraph" w:customStyle="1" w:styleId="Figures">
    <w:name w:val="Figures"/>
    <w:basedOn w:val="Normal"/>
    <w:next w:val="text"/>
    <w:qFormat/>
    <w:rsid w:val="00060734"/>
    <w:pPr>
      <w:spacing w:after="0" w:line="240" w:lineRule="auto"/>
      <w:ind w:left="900" w:hanging="900"/>
    </w:pPr>
    <w:rPr>
      <w:rFonts w:ascii="Times" w:eastAsiaTheme="minorEastAsia" w:hAnsi="Times"/>
      <w:sz w:val="24"/>
      <w:szCs w:val="24"/>
    </w:rPr>
  </w:style>
  <w:style w:type="paragraph" w:customStyle="1" w:styleId="Majorsection2">
    <w:name w:val="Major section 2"/>
    <w:basedOn w:val="Normal"/>
    <w:next w:val="text"/>
    <w:qFormat/>
    <w:rsid w:val="00060734"/>
    <w:pPr>
      <w:spacing w:after="0" w:line="240" w:lineRule="auto"/>
    </w:pPr>
    <w:rPr>
      <w:rFonts w:ascii="Times" w:eastAsiaTheme="minorEastAsia" w:hAnsi="Times"/>
      <w:b/>
      <w:bCs/>
      <w:sz w:val="24"/>
      <w:szCs w:val="24"/>
    </w:rPr>
  </w:style>
  <w:style w:type="paragraph" w:customStyle="1" w:styleId="Tables">
    <w:name w:val="Tables"/>
    <w:basedOn w:val="text"/>
    <w:next w:val="text"/>
    <w:qFormat/>
    <w:rsid w:val="00060734"/>
    <w:pPr>
      <w:spacing w:line="240" w:lineRule="auto"/>
      <w:ind w:left="900" w:hanging="900"/>
    </w:pPr>
  </w:style>
  <w:style w:type="character" w:customStyle="1" w:styleId="apple-converted-space">
    <w:name w:val="apple-converted-space"/>
    <w:basedOn w:val="DefaultParagraphFont"/>
    <w:rsid w:val="001519D5"/>
  </w:style>
  <w:style w:type="character" w:styleId="CommentReference">
    <w:name w:val="annotation reference"/>
    <w:basedOn w:val="DefaultParagraphFont"/>
    <w:uiPriority w:val="99"/>
    <w:semiHidden/>
    <w:unhideWhenUsed/>
    <w:rsid w:val="008706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064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064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6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64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14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8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2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2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2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8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Paul</cp:lastModifiedBy>
  <cp:revision>4</cp:revision>
  <dcterms:created xsi:type="dcterms:W3CDTF">2015-04-01T16:59:00Z</dcterms:created>
  <dcterms:modified xsi:type="dcterms:W3CDTF">2015-04-01T17:07:00Z</dcterms:modified>
</cp:coreProperties>
</file>